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6B8" w:rsidRPr="00001AC2" w:rsidRDefault="002546B8" w:rsidP="002546B8">
      <w:pPr>
        <w:rPr>
          <w:rFonts w:ascii="Arial" w:hAnsi="Arial" w:cs="Arial"/>
          <w:sz w:val="24"/>
          <w:szCs w:val="24"/>
        </w:rPr>
      </w:pPr>
    </w:p>
    <w:p w:rsidR="002546B8" w:rsidRPr="009411A9" w:rsidRDefault="002546B8" w:rsidP="002546B8">
      <w:pPr>
        <w:rPr>
          <w:rFonts w:ascii="Arial" w:eastAsia="黑体" w:hAnsi="Arial" w:cs="Arial"/>
          <w:sz w:val="24"/>
          <w:szCs w:val="24"/>
        </w:rPr>
      </w:pPr>
      <w:r w:rsidRPr="009411A9">
        <w:rPr>
          <w:rFonts w:ascii="Arial" w:eastAsia="黑体" w:hAnsi="Arial" w:cs="Arial" w:hint="eastAsia"/>
          <w:sz w:val="24"/>
          <w:szCs w:val="24"/>
        </w:rPr>
        <w:t>S</w:t>
      </w:r>
      <w:r>
        <w:rPr>
          <w:rFonts w:ascii="Arial" w:eastAsia="黑体" w:hAnsi="Arial" w:cs="Arial" w:hint="eastAsia"/>
          <w:sz w:val="24"/>
          <w:szCs w:val="24"/>
        </w:rPr>
        <w:t xml:space="preserve">6 </w:t>
      </w:r>
      <w:r w:rsidRPr="009411A9">
        <w:rPr>
          <w:rFonts w:ascii="Arial" w:eastAsia="黑体" w:hAnsi="Arial" w:cs="Arial"/>
          <w:sz w:val="24"/>
          <w:szCs w:val="24"/>
        </w:rPr>
        <w:t xml:space="preserve">Table Genetic diversity of </w:t>
      </w:r>
      <w:r w:rsidRPr="00674FA6">
        <w:rPr>
          <w:rFonts w:ascii="Arial" w:eastAsia="黑体" w:hAnsi="Arial" w:cs="Arial"/>
          <w:i/>
          <w:sz w:val="24"/>
          <w:szCs w:val="24"/>
        </w:rPr>
        <w:t>G2-like</w:t>
      </w:r>
      <w:r w:rsidRPr="009411A9">
        <w:rPr>
          <w:rFonts w:ascii="Arial" w:eastAsia="黑体" w:hAnsi="Arial" w:cs="Arial"/>
          <w:sz w:val="24"/>
          <w:szCs w:val="24"/>
        </w:rPr>
        <w:t xml:space="preserve"> genes between tropical (</w:t>
      </w:r>
      <w:proofErr w:type="spellStart"/>
      <w:r w:rsidRPr="009411A9">
        <w:rPr>
          <w:rFonts w:ascii="Arial" w:eastAsia="黑体" w:hAnsi="Arial" w:cs="Arial"/>
          <w:sz w:val="24"/>
          <w:szCs w:val="24"/>
        </w:rPr>
        <w:t>Tro</w:t>
      </w:r>
      <w:proofErr w:type="spellEnd"/>
      <w:r w:rsidRPr="009411A9">
        <w:rPr>
          <w:rFonts w:ascii="Arial" w:eastAsia="黑体" w:hAnsi="Arial" w:cs="Arial"/>
          <w:sz w:val="24"/>
          <w:szCs w:val="24"/>
        </w:rPr>
        <w:t>) and temperate (Tem) inbred maize lines</w:t>
      </w:r>
    </w:p>
    <w:tbl>
      <w:tblPr>
        <w:tblW w:w="4747" w:type="pct"/>
        <w:tblLook w:val="0000" w:firstRow="0" w:lastRow="0" w:firstColumn="0" w:lastColumn="0" w:noHBand="0" w:noVBand="0"/>
      </w:tblPr>
      <w:tblGrid>
        <w:gridCol w:w="817"/>
        <w:gridCol w:w="2147"/>
        <w:gridCol w:w="1207"/>
        <w:gridCol w:w="867"/>
        <w:gridCol w:w="867"/>
        <w:gridCol w:w="867"/>
        <w:gridCol w:w="867"/>
        <w:gridCol w:w="867"/>
        <w:gridCol w:w="867"/>
        <w:gridCol w:w="927"/>
        <w:gridCol w:w="927"/>
        <w:gridCol w:w="767"/>
        <w:gridCol w:w="417"/>
        <w:gridCol w:w="1047"/>
      </w:tblGrid>
      <w:tr w:rsidR="002546B8" w:rsidRPr="00143EB1" w:rsidTr="003F225F">
        <w:trPr>
          <w:trHeight w:val="285"/>
        </w:trPr>
        <w:tc>
          <w:tcPr>
            <w:tcW w:w="304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79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ene identifier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ucleotide Diversity (%)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aplotype diversity</w:t>
            </w:r>
          </w:p>
        </w:tc>
        <w:tc>
          <w:tcPr>
            <w:tcW w:w="1840" w:type="pct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ind w:firstLineChars="150" w:firstLine="27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enetic Differentiation</w:t>
            </w:r>
          </w:p>
        </w:tc>
      </w:tr>
      <w:tr w:rsidR="002546B8" w:rsidRPr="00143EB1" w:rsidTr="003F225F">
        <w:trPr>
          <w:trHeight w:val="300"/>
        </w:trPr>
        <w:tc>
          <w:tcPr>
            <w:tcW w:w="304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ro</w:t>
            </w:r>
            <w:proofErr w:type="spellEnd"/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em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xy</w:t>
            </w:r>
            <w:proofErr w:type="spellEnd"/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ro</w:t>
            </w:r>
            <w:proofErr w:type="spellEnd"/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em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s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s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st</w:t>
            </w:r>
            <w:proofErr w:type="spellEnd"/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χ</w:t>
            </w: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 xml:space="preserve">ZmG1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009060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3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2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214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885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004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0195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0195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97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23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006477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5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7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6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725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765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46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33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331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07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938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113742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8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264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051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33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223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224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38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171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056400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5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7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852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435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33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825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825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.19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848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5G887276_T0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diversit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9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21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9095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573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224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278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277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8.43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1 ***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039074_T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diversit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5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2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934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252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3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0124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0124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.55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498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034563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0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2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1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416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53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114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114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69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934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AC234520.1_FGT00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conserved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124540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diversit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2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23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29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9104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183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176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036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035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.64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592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1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379656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conserved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1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117193_T0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diversit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0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9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1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679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051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949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564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564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6.46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***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1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125704_T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8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1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159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051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482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355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357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.47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059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1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069525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diversit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6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8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2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358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627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202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427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425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3.97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77**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1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173882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diversit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8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8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20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537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01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373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023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02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8.72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43 **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1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5G846506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2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1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544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600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276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276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8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153 *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1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370425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diversit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2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24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446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741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453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214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214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3.19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31 **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1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348238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5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4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5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57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855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4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113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113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75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439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1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074908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0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2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1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815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04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6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004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0042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76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513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2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087804_T0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6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2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4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241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95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368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715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715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.18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579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2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175827_T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4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219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483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27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7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7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.24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0 ***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2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070865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2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1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2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97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561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00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23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23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72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207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2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315506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diversit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3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7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0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198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690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16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629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629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.24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324 *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lastRenderedPageBreak/>
              <w:t>ZmG2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168002_T0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conserved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2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AC233960.1_FGT00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diversit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2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0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1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762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366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381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145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146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.88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436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2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052544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diversit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2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9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21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829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483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54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0015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0015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4.72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01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2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010920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8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5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049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46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66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425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425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.67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804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3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477238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diversit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59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34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52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19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528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35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104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102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7.19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0.0032 **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3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060834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7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8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8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61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408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007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017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0171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23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187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3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106185_T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2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5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5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544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135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44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464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464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.30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3***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3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060485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diversit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2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8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624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576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000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0057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0057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.98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339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3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379167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diversit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4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56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51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19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867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337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469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471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.75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801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3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171468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diversit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3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6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73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909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478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96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969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.62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342 *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3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701218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3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1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968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250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347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348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09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514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3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AC219020.4_FGT0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diversit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22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5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22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679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477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57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48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482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1.5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8***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3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117854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diversit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8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3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6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666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840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011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0110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.3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278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3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100709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diversit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3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4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5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914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920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21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949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950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1.04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***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4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AC155434.2_FGT0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diversit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4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8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7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63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912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35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475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475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2.05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775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4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162409_T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conserved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0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416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771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4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082264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6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2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4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831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057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264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452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452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.77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561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4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100176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diversit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8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20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9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705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99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83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135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136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7.24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746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4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AC234155.1_FGT0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2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3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9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459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294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405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663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661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.42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6**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4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067702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5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9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443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243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97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21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211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94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761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4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471600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conserved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5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081671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4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2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007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590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385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386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.7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83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5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333083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6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5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6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317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912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105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304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303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.1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061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5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026833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diversit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2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6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501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696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109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55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556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.39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043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5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374986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diversit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2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1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15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687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71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200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20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.43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781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5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124495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3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3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3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007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294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4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2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210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76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294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lastRenderedPageBreak/>
              <w:t>ZmG5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016370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conserved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546B8" w:rsidRPr="00143EB1" w:rsidTr="003F225F">
        <w:trPr>
          <w:trHeight w:val="285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5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159119_T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conserved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546B8" w:rsidRPr="00143EB1" w:rsidTr="003F225F">
        <w:trPr>
          <w:trHeight w:val="300"/>
        </w:trPr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546B8" w:rsidRPr="00674FA6" w:rsidRDefault="002546B8" w:rsidP="003F225F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i/>
                <w:kern w:val="0"/>
                <w:sz w:val="18"/>
                <w:szCs w:val="18"/>
              </w:rPr>
              <w:t>ZmG58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kern w:val="0"/>
                <w:sz w:val="18"/>
                <w:szCs w:val="18"/>
              </w:rPr>
              <w:t>GRMZM2G090230_T0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sz w:val="18"/>
                <w:szCs w:val="18"/>
              </w:rPr>
              <w:t>diversity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7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22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21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164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837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104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731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730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.358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546B8" w:rsidRPr="00143EB1" w:rsidRDefault="002546B8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43E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651</w:t>
            </w:r>
          </w:p>
        </w:tc>
      </w:tr>
    </w:tbl>
    <w:p w:rsidR="002546B8" w:rsidRDefault="002546B8" w:rsidP="002546B8">
      <w:pPr>
        <w:rPr>
          <w:rFonts w:ascii="Arial" w:hAnsi="Arial" w:cs="Arial" w:hint="eastAsia"/>
        </w:rPr>
      </w:pPr>
    </w:p>
    <w:p w:rsidR="002546B8" w:rsidRDefault="002546B8" w:rsidP="002546B8">
      <w:pPr>
        <w:rPr>
          <w:rFonts w:ascii="Arial" w:hAnsi="Arial" w:cs="Arial" w:hint="eastAsia"/>
        </w:rPr>
      </w:pPr>
    </w:p>
    <w:p w:rsidR="002546B8" w:rsidRDefault="002546B8" w:rsidP="002546B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0454F5" w:rsidRDefault="002546B8">
      <w:bookmarkStart w:id="0" w:name="_GoBack"/>
      <w:bookmarkEnd w:id="0"/>
    </w:p>
    <w:sectPr w:rsidR="000454F5" w:rsidSect="002546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6B8"/>
    <w:rsid w:val="002546B8"/>
    <w:rsid w:val="00A346F9"/>
    <w:rsid w:val="00FC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46B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46B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59</Words>
  <Characters>4898</Characters>
  <Application>Microsoft Office Word</Application>
  <DocSecurity>0</DocSecurity>
  <Lines>40</Lines>
  <Paragraphs>11</Paragraphs>
  <ScaleCrop>false</ScaleCrop>
  <Company>微软中国</Company>
  <LinksUpToDate>false</LinksUpToDate>
  <CharactersWithSpaces>5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6-08-18T01:54:00Z</dcterms:created>
  <dcterms:modified xsi:type="dcterms:W3CDTF">2016-08-18T01:55:00Z</dcterms:modified>
</cp:coreProperties>
</file>